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01ED5" w14:textId="4851DDAD" w:rsidR="00694169" w:rsidRDefault="00694169" w:rsidP="00887303">
      <w:pPr>
        <w:spacing w:after="0" w:line="240" w:lineRule="auto"/>
      </w:pPr>
    </w:p>
    <w:p w14:paraId="18F396F1" w14:textId="33F67710" w:rsidR="00163398" w:rsidRPr="00163398" w:rsidRDefault="00163398" w:rsidP="0016339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t>Spatial p</w:t>
      </w:r>
      <w:r w:rsidR="00440CDC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t>roximity index (SPI)</w:t>
      </w:r>
    </w:p>
    <w:p w14:paraId="53F24E5A" w14:textId="77777777" w:rsidR="00163398" w:rsidRPr="00E978D4" w:rsidRDefault="00163398" w:rsidP="0016339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</w:pPr>
    </w:p>
    <w:p w14:paraId="5C2C0B5A" w14:textId="77777777" w:rsidR="00163398" w:rsidRDefault="00163398" w:rsidP="00440CDC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0"/>
          <w:szCs w:val="20"/>
        </w:rPr>
      </w:pPr>
    </w:p>
    <w:p w14:paraId="20BC6CEA" w14:textId="77777777" w:rsidR="00163398" w:rsidRPr="00CC1E45" w:rsidRDefault="00163398" w:rsidP="00163398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SPI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M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x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R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T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t</m:t>
                  </m:r>
                </m:sub>
              </m:sSub>
            </m:den>
          </m:f>
        </m:oMath>
      </m:oMathPara>
    </w:p>
    <w:p w14:paraId="396CAB47" w14:textId="77B471BE" w:rsidR="00163398" w:rsidRPr="00FB0A9A" w:rsidRDefault="00163398" w:rsidP="00FB0A9A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xx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  <w:sz w:val="20"/>
                          <w:szCs w:val="20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  <w:sz w:val="20"/>
                          <w:szCs w:val="20"/>
                          <w:vertAlign w:val="subscript"/>
                        </w:rPr>
                        <m:t>ij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3C16943F" w14:textId="77777777" w:rsidR="00440CDC" w:rsidRDefault="00440CDC" w:rsidP="009C45C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54E6CBC" w14:textId="77777777" w:rsidR="00440CDC" w:rsidRDefault="00440CDC" w:rsidP="009C45C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0A5831" w14:textId="68B76DEC" w:rsidR="00894925" w:rsidRPr="00894925" w:rsidRDefault="00894925" w:rsidP="0089492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</w:pPr>
      <w:r w:rsidRPr="00894925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t>Black</w:t>
      </w:r>
      <w:r w:rsidR="00586DD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t>/</w:t>
      </w:r>
      <w:r w:rsidRPr="00894925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t>White dissimilarity index</w:t>
      </w:r>
    </w:p>
    <w:p w14:paraId="26E60959" w14:textId="77777777" w:rsidR="00894925" w:rsidRPr="00894925" w:rsidRDefault="00894925" w:rsidP="0089492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0161FD" w14:textId="77777777" w:rsidR="00894925" w:rsidRPr="0016577F" w:rsidRDefault="00894925" w:rsidP="00894925">
      <w:pPr>
        <w:spacing w:after="0" w:line="240" w:lineRule="auto"/>
        <w:ind w:left="45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ID=0.5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</m:t>
                      </m:r>
                    </m:den>
                  </m:f>
                </m:e>
              </m:d>
            </m:e>
          </m:nary>
        </m:oMath>
      </m:oMathPara>
    </w:p>
    <w:p w14:paraId="375890E7" w14:textId="77777777" w:rsidR="006F575A" w:rsidRDefault="006F575A" w:rsidP="009C45C2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</w:pPr>
    </w:p>
    <w:p w14:paraId="2B72F83E" w14:textId="494987E4" w:rsidR="00D47AB5" w:rsidRPr="00D63AD1" w:rsidRDefault="00D63AD1" w:rsidP="00D63AD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t>Delta</w:t>
      </w:r>
    </w:p>
    <w:p w14:paraId="5B4DFA20" w14:textId="77777777" w:rsidR="00EB09A5" w:rsidRPr="00E978D4" w:rsidRDefault="00EB09A5" w:rsidP="009C45C2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</w:pPr>
    </w:p>
    <w:p w14:paraId="5A9212D8" w14:textId="4FC0F410" w:rsidR="00C455DA" w:rsidRDefault="00B67485" w:rsidP="008F783A">
      <w:pPr>
        <w:spacing w:after="0" w:line="240" w:lineRule="auto"/>
        <w:ind w:left="45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Del</m:t>
          </m:r>
          <m:r>
            <w:rPr>
              <w:rFonts w:ascii="Cambria Math" w:hAnsi="Cambria Math" w:cs="Times New Roman"/>
              <w:sz w:val="20"/>
              <w:szCs w:val="20"/>
            </w:rPr>
            <m:t>ta</m:t>
          </m:r>
          <m:r>
            <w:rPr>
              <w:rFonts w:ascii="Cambria Math" w:hAnsi="Cambria Math" w:cs="Times New Roman"/>
              <w:sz w:val="20"/>
              <w:szCs w:val="20"/>
            </w:rPr>
            <m:t>=0.5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</m:t>
                      </m:r>
                    </m:den>
                  </m:f>
                </m:e>
              </m:d>
            </m:e>
          </m:nary>
        </m:oMath>
      </m:oMathPara>
    </w:p>
    <w:p w14:paraId="16B5957F" w14:textId="77777777" w:rsidR="00C455DA" w:rsidRDefault="00C455DA" w:rsidP="009C45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197581" w14:textId="77777777" w:rsidR="00C455DA" w:rsidRDefault="00C455DA" w:rsidP="009C45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C58CAE" w14:textId="77777777" w:rsidR="00C455DA" w:rsidRDefault="00C455DA" w:rsidP="009C45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8545"/>
      </w:tblGrid>
      <w:tr w:rsidR="00620D33" w:rsidRPr="00553785" w14:paraId="6A320C94" w14:textId="77777777" w:rsidTr="0041383B">
        <w:tc>
          <w:tcPr>
            <w:tcW w:w="805" w:type="dxa"/>
          </w:tcPr>
          <w:p w14:paraId="2588064C" w14:textId="77777777" w:rsidR="00620D33" w:rsidRPr="00553785" w:rsidRDefault="00620D33" w:rsidP="004138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7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8545" w:type="dxa"/>
          </w:tcPr>
          <w:p w14:paraId="6E666B5F" w14:textId="77777777" w:rsidR="00620D33" w:rsidRPr="00553785" w:rsidRDefault="00620D33" w:rsidP="004138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7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620D33" w14:paraId="4EB2DF1B" w14:textId="77777777" w:rsidTr="0041383B">
        <w:tc>
          <w:tcPr>
            <w:tcW w:w="805" w:type="dxa"/>
          </w:tcPr>
          <w:p w14:paraId="1D19675B" w14:textId="77777777" w:rsidR="00620D33" w:rsidRDefault="00620D33" w:rsidP="00413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45" w:type="dxa"/>
          </w:tcPr>
          <w:p w14:paraId="729EBC83" w14:textId="77777777" w:rsidR="00620D33" w:rsidRDefault="00620D33" w:rsidP="00413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census tracts, </w:t>
            </w:r>
            <w:r w:rsidRPr="00CC1E45">
              <w:rPr>
                <w:rFonts w:ascii="Times New Roman" w:hAnsi="Times New Roman" w:cs="Times New Roman"/>
                <w:sz w:val="20"/>
                <w:szCs w:val="20"/>
              </w:rPr>
              <w:t>ranked smallest to largest by land area</w:t>
            </w:r>
          </w:p>
        </w:tc>
      </w:tr>
      <w:tr w:rsidR="00620D33" w14:paraId="139C7AB7" w14:textId="77777777" w:rsidTr="0041383B">
        <w:tc>
          <w:tcPr>
            <w:tcW w:w="805" w:type="dxa"/>
          </w:tcPr>
          <w:p w14:paraId="3F25EFD7" w14:textId="77777777" w:rsidR="00620D33" w:rsidRDefault="00620D33" w:rsidP="0041383B">
            <w:pPr>
              <w:jc w:val="center"/>
              <w:rPr>
                <w:rFonts w:ascii="Calibri" w:eastAsia="DengXian" w:hAnsi="Calibri" w:cs="Times New Roman"/>
                <w:sz w:val="20"/>
                <w:szCs w:val="20"/>
              </w:rPr>
            </w:pPr>
            <w:r>
              <w:rPr>
                <w:rFonts w:ascii="Calibri" w:eastAsia="DengXian" w:hAnsi="Calibri" w:cs="Times New Roman"/>
                <w:sz w:val="20"/>
                <w:szCs w:val="20"/>
              </w:rPr>
              <w:t>m</w:t>
            </w:r>
          </w:p>
        </w:tc>
        <w:tc>
          <w:tcPr>
            <w:tcW w:w="8545" w:type="dxa"/>
          </w:tcPr>
          <w:p w14:paraId="2D6EED90" w14:textId="77777777" w:rsidR="00620D33" w:rsidRDefault="00620D33" w:rsidP="00413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ensus tracts in the county, ranked by increasing distance from the population centroid.</w:t>
            </w:r>
          </w:p>
        </w:tc>
      </w:tr>
      <w:tr w:rsidR="00620D33" w14:paraId="177B55C8" w14:textId="77777777" w:rsidTr="0041383B">
        <w:tc>
          <w:tcPr>
            <w:tcW w:w="805" w:type="dxa"/>
          </w:tcPr>
          <w:p w14:paraId="751C8A4E" w14:textId="77777777" w:rsidR="00620D33" w:rsidRDefault="00620D33" w:rsidP="00413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545" w:type="dxa"/>
          </w:tcPr>
          <w:p w14:paraId="62F2CBA5" w14:textId="1ACA87C5" w:rsidR="00620D33" w:rsidRDefault="00620D33" w:rsidP="00413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the </w:t>
            </w:r>
            <w:r w:rsidR="00582045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census tract </w:t>
            </w:r>
            <w:proofErr w:type="spellStart"/>
            <w:r w:rsidRPr="00462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</w:p>
        </w:tc>
      </w:tr>
      <w:tr w:rsidR="00620D33" w14:paraId="4306A1B1" w14:textId="77777777" w:rsidTr="0041383B">
        <w:tc>
          <w:tcPr>
            <w:tcW w:w="805" w:type="dxa"/>
          </w:tcPr>
          <w:p w14:paraId="71968F27" w14:textId="77777777" w:rsidR="00620D33" w:rsidRDefault="00620D33" w:rsidP="00413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oMath>
            </m:oMathPara>
          </w:p>
        </w:tc>
        <w:tc>
          <w:tcPr>
            <w:tcW w:w="8545" w:type="dxa"/>
          </w:tcPr>
          <w:p w14:paraId="37FEBF88" w14:textId="494E0FE2" w:rsidR="00620D33" w:rsidRDefault="00620D33" w:rsidP="00413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total </w:t>
            </w:r>
            <w:r w:rsidR="00582045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A2523F">
              <w:rPr>
                <w:rFonts w:ascii="Times New Roman" w:hAnsi="Times New Roman" w:cs="Times New Roman"/>
                <w:sz w:val="20"/>
                <w:szCs w:val="20"/>
              </w:rPr>
              <w:t>-Hispanic Bl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pulation</w:t>
            </w:r>
          </w:p>
        </w:tc>
      </w:tr>
      <w:tr w:rsidR="00620D33" w14:paraId="4A92F43C" w14:textId="77777777" w:rsidTr="0041383B">
        <w:tc>
          <w:tcPr>
            <w:tcW w:w="805" w:type="dxa"/>
          </w:tcPr>
          <w:p w14:paraId="7075E29B" w14:textId="77777777" w:rsidR="00620D33" w:rsidRDefault="00620D33" w:rsidP="00413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545" w:type="dxa"/>
          </w:tcPr>
          <w:p w14:paraId="7583564E" w14:textId="3A5C61D6" w:rsidR="00620D33" w:rsidRDefault="00620D33" w:rsidP="00413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the </w:t>
            </w:r>
            <w:r w:rsidR="00A2523F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pulation of census tract </w:t>
            </w:r>
            <w:proofErr w:type="spellStart"/>
            <w:r w:rsidRPr="00462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</w:p>
        </w:tc>
      </w:tr>
      <w:tr w:rsidR="00620D33" w14:paraId="1213ED9A" w14:textId="77777777" w:rsidTr="0041383B">
        <w:tc>
          <w:tcPr>
            <w:tcW w:w="805" w:type="dxa"/>
          </w:tcPr>
          <w:p w14:paraId="02B06C0E" w14:textId="77777777" w:rsidR="00620D33" w:rsidRDefault="00620D33" w:rsidP="00413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oMath>
            </m:oMathPara>
          </w:p>
        </w:tc>
        <w:tc>
          <w:tcPr>
            <w:tcW w:w="8545" w:type="dxa"/>
          </w:tcPr>
          <w:p w14:paraId="452E08C9" w14:textId="4911874A" w:rsidR="00620D33" w:rsidRDefault="00620D33" w:rsidP="00413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total </w:t>
            </w:r>
            <w:r w:rsidR="00A2523F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pulation</w:t>
            </w:r>
          </w:p>
        </w:tc>
      </w:tr>
      <w:tr w:rsidR="000D4B21" w14:paraId="4CAEBECD" w14:textId="77777777" w:rsidTr="0041383B">
        <w:tc>
          <w:tcPr>
            <w:tcW w:w="805" w:type="dxa"/>
          </w:tcPr>
          <w:p w14:paraId="218EEA9D" w14:textId="145FC25E" w:rsidR="000D4B21" w:rsidRPr="00EB09A5" w:rsidRDefault="000D4B21" w:rsidP="00413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45" w:type="dxa"/>
          </w:tcPr>
          <w:p w14:paraId="02CB4F52" w14:textId="5E5E3471" w:rsidR="000D4B21" w:rsidRPr="00EB09A5" w:rsidRDefault="000D4B21" w:rsidP="00413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total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gramEnd"/>
          </w:p>
        </w:tc>
      </w:tr>
      <w:tr w:rsidR="000D4B21" w14:paraId="4A9F0C90" w14:textId="77777777" w:rsidTr="0041383B">
        <w:tc>
          <w:tcPr>
            <w:tcW w:w="805" w:type="dxa"/>
          </w:tcPr>
          <w:p w14:paraId="66DA9949" w14:textId="516A543B" w:rsidR="000D4B21" w:rsidRPr="0008347C" w:rsidRDefault="000D4B21" w:rsidP="0041383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545" w:type="dxa"/>
          </w:tcPr>
          <w:p w14:paraId="6B377C0E" w14:textId="454B12BF" w:rsidR="000D4B21" w:rsidRDefault="000D4B21" w:rsidP="00413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land area of census tract </w:t>
            </w:r>
            <w:proofErr w:type="spellStart"/>
            <w:r w:rsidRPr="00462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</w:p>
        </w:tc>
      </w:tr>
      <w:tr w:rsidR="000D4B21" w14:paraId="024FCD07" w14:textId="77777777" w:rsidTr="0041383B">
        <w:tc>
          <w:tcPr>
            <w:tcW w:w="805" w:type="dxa"/>
          </w:tcPr>
          <w:p w14:paraId="52B1C44E" w14:textId="6112F3DD" w:rsidR="000D4B21" w:rsidRPr="0008347C" w:rsidRDefault="000D4B21" w:rsidP="0041383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45" w:type="dxa"/>
          </w:tcPr>
          <w:p w14:paraId="08C4D5EE" w14:textId="53D052C6" w:rsidR="000D4B21" w:rsidRDefault="000D4B21" w:rsidP="00413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total land area </w:t>
            </w:r>
          </w:p>
        </w:tc>
      </w:tr>
      <w:tr w:rsidR="000D4B21" w14:paraId="3AC27369" w14:textId="77777777" w:rsidTr="0041383B">
        <w:tc>
          <w:tcPr>
            <w:tcW w:w="805" w:type="dxa"/>
          </w:tcPr>
          <w:p w14:paraId="4A79368C" w14:textId="1377BE9A" w:rsidR="000D4B21" w:rsidRPr="0008347C" w:rsidRDefault="000D4B21" w:rsidP="0041383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</w:t>
            </w:r>
            <w:r w:rsidRPr="00FA6B3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ij</w:t>
            </w:r>
            <w:proofErr w:type="spellEnd"/>
          </w:p>
        </w:tc>
        <w:tc>
          <w:tcPr>
            <w:tcW w:w="8545" w:type="dxa"/>
          </w:tcPr>
          <w:p w14:paraId="272E6AC3" w14:textId="3AC7E4B3" w:rsidR="000D4B21" w:rsidRDefault="000D4B21" w:rsidP="00413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distance between area I and area j centroids, where dii = (0.6a</w:t>
            </w:r>
            <w:r w:rsidRPr="00FA6B3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A6B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.5</w:t>
            </w:r>
          </w:p>
        </w:tc>
      </w:tr>
      <w:tr w:rsidR="000D4B21" w14:paraId="7B30F8F8" w14:textId="77777777" w:rsidTr="0041383B">
        <w:tc>
          <w:tcPr>
            <w:tcW w:w="805" w:type="dxa"/>
          </w:tcPr>
          <w:p w14:paraId="50D2624E" w14:textId="2ECDBFB5" w:rsidR="000D4B21" w:rsidRDefault="000D4B21" w:rsidP="0041383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FA6B3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ij</w:t>
            </w:r>
            <w:proofErr w:type="spellEnd"/>
          </w:p>
        </w:tc>
        <w:tc>
          <w:tcPr>
            <w:tcW w:w="8545" w:type="dxa"/>
          </w:tcPr>
          <w:p w14:paraId="3212180A" w14:textId="0A83EF0E" w:rsidR="000D4B21" w:rsidRDefault="000D4B21" w:rsidP="00413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exponential transform of 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j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= exp(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A6B3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j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]</w:t>
            </w:r>
          </w:p>
        </w:tc>
      </w:tr>
    </w:tbl>
    <w:p w14:paraId="76DE3B3E" w14:textId="77777777" w:rsidR="00E978D4" w:rsidRPr="009C45C2" w:rsidRDefault="00E978D4" w:rsidP="009C45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E978D4" w:rsidRPr="009C4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9B9C98" w14:textId="77777777" w:rsidR="00D30B89" w:rsidRDefault="00D30B89" w:rsidP="000C602E">
      <w:pPr>
        <w:spacing w:after="0" w:line="240" w:lineRule="auto"/>
      </w:pPr>
      <w:r>
        <w:separator/>
      </w:r>
    </w:p>
  </w:endnote>
  <w:endnote w:type="continuationSeparator" w:id="0">
    <w:p w14:paraId="095DA262" w14:textId="77777777" w:rsidR="00D30B89" w:rsidRDefault="00D30B89" w:rsidP="000C602E">
      <w:pPr>
        <w:spacing w:after="0" w:line="240" w:lineRule="auto"/>
      </w:pPr>
      <w:r>
        <w:continuationSeparator/>
      </w:r>
    </w:p>
  </w:endnote>
  <w:endnote w:type="continuationNotice" w:id="1">
    <w:p w14:paraId="5C322CB0" w14:textId="77777777" w:rsidR="00D30B89" w:rsidRDefault="00D30B8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32F29C" w14:textId="77777777" w:rsidR="00D30B89" w:rsidRDefault="00D30B89" w:rsidP="000C602E">
      <w:pPr>
        <w:spacing w:after="0" w:line="240" w:lineRule="auto"/>
      </w:pPr>
      <w:r>
        <w:separator/>
      </w:r>
    </w:p>
  </w:footnote>
  <w:footnote w:type="continuationSeparator" w:id="0">
    <w:p w14:paraId="6B7BBF2F" w14:textId="77777777" w:rsidR="00D30B89" w:rsidRDefault="00D30B89" w:rsidP="000C602E">
      <w:pPr>
        <w:spacing w:after="0" w:line="240" w:lineRule="auto"/>
      </w:pPr>
      <w:r>
        <w:continuationSeparator/>
      </w:r>
    </w:p>
  </w:footnote>
  <w:footnote w:type="continuationNotice" w:id="1">
    <w:p w14:paraId="2B6154A6" w14:textId="77777777" w:rsidR="00D30B89" w:rsidRDefault="00D30B8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F798D"/>
    <w:multiLevelType w:val="hybridMultilevel"/>
    <w:tmpl w:val="68F284FA"/>
    <w:lvl w:ilvl="0" w:tplc="D26632E8">
      <w:numFmt w:val="bullet"/>
      <w:lvlText w:val=""/>
      <w:lvlJc w:val="left"/>
      <w:pPr>
        <w:ind w:left="40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743560FF"/>
    <w:multiLevelType w:val="hybridMultilevel"/>
    <w:tmpl w:val="253A68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57461034">
    <w:abstractNumId w:val="0"/>
  </w:num>
  <w:num w:numId="2" w16cid:durableId="756342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wNbQ0MTQxsrC0MDBS0lEKTi0uzszPAykwqgUAPKc5rSwAAAA="/>
  </w:docVars>
  <w:rsids>
    <w:rsidRoot w:val="009C45C2"/>
    <w:rsid w:val="00006EB9"/>
    <w:rsid w:val="00050590"/>
    <w:rsid w:val="00061E1D"/>
    <w:rsid w:val="00092052"/>
    <w:rsid w:val="000C602E"/>
    <w:rsid w:val="000D4B21"/>
    <w:rsid w:val="000F5654"/>
    <w:rsid w:val="0013312D"/>
    <w:rsid w:val="00163398"/>
    <w:rsid w:val="0016577F"/>
    <w:rsid w:val="001856E3"/>
    <w:rsid w:val="001F08A9"/>
    <w:rsid w:val="002E3787"/>
    <w:rsid w:val="002E41C1"/>
    <w:rsid w:val="00362DF6"/>
    <w:rsid w:val="00384294"/>
    <w:rsid w:val="00401DCB"/>
    <w:rsid w:val="00414A23"/>
    <w:rsid w:val="00440439"/>
    <w:rsid w:val="00440CDC"/>
    <w:rsid w:val="00456C81"/>
    <w:rsid w:val="004623D5"/>
    <w:rsid w:val="004C76C2"/>
    <w:rsid w:val="00553785"/>
    <w:rsid w:val="0056681E"/>
    <w:rsid w:val="00582045"/>
    <w:rsid w:val="00586DD4"/>
    <w:rsid w:val="005D2933"/>
    <w:rsid w:val="00620D33"/>
    <w:rsid w:val="006235DE"/>
    <w:rsid w:val="00694169"/>
    <w:rsid w:val="006D016E"/>
    <w:rsid w:val="006F575A"/>
    <w:rsid w:val="00743060"/>
    <w:rsid w:val="00781402"/>
    <w:rsid w:val="00887303"/>
    <w:rsid w:val="00894925"/>
    <w:rsid w:val="008B278C"/>
    <w:rsid w:val="008F783A"/>
    <w:rsid w:val="0094657E"/>
    <w:rsid w:val="00947061"/>
    <w:rsid w:val="00956D2C"/>
    <w:rsid w:val="009B0B8D"/>
    <w:rsid w:val="009C45C2"/>
    <w:rsid w:val="009D0ED4"/>
    <w:rsid w:val="00A2523F"/>
    <w:rsid w:val="00A447AC"/>
    <w:rsid w:val="00A7414F"/>
    <w:rsid w:val="00B67485"/>
    <w:rsid w:val="00B97BA0"/>
    <w:rsid w:val="00BB7539"/>
    <w:rsid w:val="00BC37DB"/>
    <w:rsid w:val="00BF08C0"/>
    <w:rsid w:val="00C31762"/>
    <w:rsid w:val="00C455DA"/>
    <w:rsid w:val="00CC1E45"/>
    <w:rsid w:val="00CE0735"/>
    <w:rsid w:val="00D04D44"/>
    <w:rsid w:val="00D30B89"/>
    <w:rsid w:val="00D47AB5"/>
    <w:rsid w:val="00D63AD1"/>
    <w:rsid w:val="00D74C38"/>
    <w:rsid w:val="00D76328"/>
    <w:rsid w:val="00DA0F7C"/>
    <w:rsid w:val="00DB61CB"/>
    <w:rsid w:val="00DD145E"/>
    <w:rsid w:val="00E40FFC"/>
    <w:rsid w:val="00E52A9F"/>
    <w:rsid w:val="00E978D4"/>
    <w:rsid w:val="00EB09A5"/>
    <w:rsid w:val="00ED38D9"/>
    <w:rsid w:val="00EE4ACA"/>
    <w:rsid w:val="00EF765E"/>
    <w:rsid w:val="00F24EF8"/>
    <w:rsid w:val="00F76128"/>
    <w:rsid w:val="00FA6B38"/>
    <w:rsid w:val="00FB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90990"/>
  <w15:chartTrackingRefBased/>
  <w15:docId w15:val="{15E7B974-245B-425C-8D36-85CAD7C1D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45C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C45C2"/>
    <w:rPr>
      <w:color w:val="808080"/>
    </w:rPr>
  </w:style>
  <w:style w:type="table" w:styleId="TableGrid">
    <w:name w:val="Table Grid"/>
    <w:basedOn w:val="TableNormal"/>
    <w:uiPriority w:val="39"/>
    <w:rsid w:val="009C4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60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2E"/>
  </w:style>
  <w:style w:type="paragraph" w:styleId="Footer">
    <w:name w:val="footer"/>
    <w:basedOn w:val="Normal"/>
    <w:link w:val="FooterChar"/>
    <w:uiPriority w:val="99"/>
    <w:unhideWhenUsed/>
    <w:rsid w:val="000C60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2E"/>
  </w:style>
  <w:style w:type="character" w:customStyle="1" w:styleId="il">
    <w:name w:val="il"/>
    <w:basedOn w:val="DefaultParagraphFont"/>
    <w:rsid w:val="006F5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2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87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3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8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1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9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1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6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8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14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8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4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9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6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4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3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5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1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Longgang</dc:creator>
  <cp:keywords/>
  <dc:description/>
  <cp:lastModifiedBy>Shi, Fanghui</cp:lastModifiedBy>
  <cp:revision>30</cp:revision>
  <dcterms:created xsi:type="dcterms:W3CDTF">2024-05-30T14:49:00Z</dcterms:created>
  <dcterms:modified xsi:type="dcterms:W3CDTF">2024-05-30T15:49:00Z</dcterms:modified>
</cp:coreProperties>
</file>